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58EF" w:rsidRPr="00750B63" w:rsidRDefault="009F58EF" w:rsidP="009F58EF">
      <w:pPr>
        <w:spacing w:before="240" w:after="240"/>
        <w:rPr>
          <w:rFonts w:ascii="Times New Roman" w:eastAsia="Times New Roman" w:hAnsi="Times New Roman" w:cs="Times New Roman"/>
          <w:b/>
          <w:bCs/>
          <w:lang w:val="en-US" w:eastAsia="nb-NO"/>
        </w:rPr>
      </w:pPr>
      <w:r>
        <w:rPr>
          <w:rFonts w:ascii="Times New Roman" w:eastAsia="Times New Roman" w:hAnsi="Times New Roman" w:cs="Times New Roman"/>
          <w:b/>
          <w:bCs/>
          <w:lang w:val="en-US" w:eastAsia="nb-NO"/>
        </w:rPr>
        <w:t>Appendix A: Tables</w:t>
      </w:r>
    </w:p>
    <w:p w:rsidR="009F58EF" w:rsidRPr="00F01727" w:rsidRDefault="009F58EF" w:rsidP="009F58EF">
      <w:pPr>
        <w:shd w:val="clear" w:color="auto" w:fill="E7E6E6" w:themeFill="background2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F01727">
        <w:rPr>
          <w:rFonts w:ascii="Times New Roman" w:hAnsi="Times New Roman" w:cs="Times New Roman"/>
          <w:b/>
          <w:sz w:val="22"/>
          <w:szCs w:val="22"/>
        </w:rPr>
        <w:t>DBT</w:t>
      </w:r>
    </w:p>
    <w:tbl>
      <w:tblPr>
        <w:tblStyle w:val="Tabellrutenett"/>
        <w:tblW w:w="9072" w:type="dxa"/>
        <w:tblInd w:w="-5" w:type="dxa"/>
        <w:tblLook w:val="04A0" w:firstRow="1" w:lastRow="0" w:firstColumn="1" w:lastColumn="0" w:noHBand="0" w:noVBand="1"/>
      </w:tblPr>
      <w:tblGrid>
        <w:gridCol w:w="2270"/>
        <w:gridCol w:w="2269"/>
        <w:gridCol w:w="4533"/>
      </w:tblGrid>
      <w:tr w:rsidR="009F58EF" w:rsidRPr="00F01727" w:rsidTr="000C5EAD">
        <w:trPr>
          <w:trHeight w:val="341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First topic: Before DBT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>Meta-theme</w:t>
            </w:r>
          </w:p>
        </w:tc>
        <w:tc>
          <w:tcPr>
            <w:tcW w:w="2269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hemes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Sub-themes </w:t>
            </w:r>
          </w:p>
        </w:tc>
      </w:tr>
      <w:tr w:rsidR="009F58EF" w:rsidRPr="00D20E26" w:rsidTr="000C5EAD">
        <w:trPr>
          <w:trHeight w:val="284"/>
        </w:trPr>
        <w:tc>
          <w:tcPr>
            <w:tcW w:w="2270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 lacked an understanding of myself, and coped with my struggles destructively </w:t>
            </w:r>
          </w:p>
        </w:tc>
        <w:tc>
          <w:tcPr>
            <w:tcW w:w="2269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 could not control my inner states 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My feelings were overwhelmingly chaotic 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No healthy tools to handle my feelings</w:t>
            </w:r>
          </w:p>
        </w:tc>
      </w:tr>
      <w:tr w:rsidR="009F58EF" w:rsidRPr="00D20E26" w:rsidTr="000C5EAD">
        <w:trPr>
          <w:trHeight w:val="334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 w:val="restart"/>
          </w:tcPr>
          <w:p w:rsidR="009F58EF" w:rsidRPr="00F01727" w:rsidRDefault="009F58EF" w:rsidP="000C5EAD">
            <w:pPr>
              <w:rPr>
                <w:sz w:val="22"/>
                <w:szCs w:val="22"/>
                <w:lang w:val="en-US"/>
              </w:rPr>
            </w:pPr>
            <w:r w:rsidRPr="00F01727">
              <w:rPr>
                <w:sz w:val="22"/>
                <w:szCs w:val="22"/>
                <w:lang w:val="en-US"/>
              </w:rPr>
              <w:t xml:space="preserve">Strategies to deal with overwhelming feelings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Self-harm to get rid of feelings</w:t>
            </w:r>
          </w:p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F58EF" w:rsidRPr="00D20E26" w:rsidTr="000C5EAD">
        <w:trPr>
          <w:trHeight w:val="356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Self-harm to avoid being abandoned </w:t>
            </w:r>
          </w:p>
        </w:tc>
      </w:tr>
      <w:tr w:rsidR="009F58EF" w:rsidRPr="00D20E26" w:rsidTr="000C5EAD">
        <w:trPr>
          <w:trHeight w:val="504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Eating disorders to get rid of feelings 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keepNext/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Withdrawal </w:t>
            </w:r>
          </w:p>
        </w:tc>
      </w:tr>
      <w:tr w:rsidR="009F58EF" w:rsidRPr="00F01727" w:rsidTr="000C5EAD">
        <w:trPr>
          <w:trHeight w:val="341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First topic: Before DBT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</w:tcPr>
          <w:p w:rsidR="009F58EF" w:rsidRPr="00F01727" w:rsidRDefault="009F58EF" w:rsidP="000C5EAD">
            <w:pPr>
              <w:tabs>
                <w:tab w:val="right" w:pos="2038"/>
              </w:tabs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>Meta-theme</w:t>
            </w:r>
          </w:p>
        </w:tc>
        <w:tc>
          <w:tcPr>
            <w:tcW w:w="2269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hemes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Sub-themes 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My struggles with seeing the situation from an outside perspective  </w:t>
            </w:r>
          </w:p>
        </w:tc>
        <w:tc>
          <w:tcPr>
            <w:tcW w:w="2269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Sensitivity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to </w:t>
            </w: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others’ opinion of me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Fear of judgement 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Shame related to other people’s perception of me 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 misinterpreted other people 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 was sensitive to rejection 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keepNext/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 attributed meanings to others that they did not have </w:t>
            </w:r>
          </w:p>
        </w:tc>
      </w:tr>
      <w:tr w:rsidR="009F58EF" w:rsidRPr="00D20E26" w:rsidTr="000C5EAD">
        <w:trPr>
          <w:trHeight w:val="341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Second topic: During and after DBT 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</w:tcPr>
          <w:p w:rsidR="009F58EF" w:rsidRPr="00F01727" w:rsidRDefault="009F58EF" w:rsidP="000C5EAD">
            <w:pPr>
              <w:tabs>
                <w:tab w:val="right" w:pos="2038"/>
              </w:tabs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>Meta-theme</w:t>
            </w:r>
          </w:p>
        </w:tc>
        <w:tc>
          <w:tcPr>
            <w:tcW w:w="2269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hemes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Sub-themes </w:t>
            </w:r>
          </w:p>
        </w:tc>
      </w:tr>
      <w:tr w:rsidR="009F58EF" w:rsidRPr="00D20E26" w:rsidTr="000C5EAD">
        <w:trPr>
          <w:trHeight w:val="117"/>
        </w:trPr>
        <w:tc>
          <w:tcPr>
            <w:tcW w:w="2270" w:type="dxa"/>
            <w:vMerge w:val="restart"/>
          </w:tcPr>
          <w:p w:rsidR="009F58EF" w:rsidRPr="000A62C5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A62C5">
              <w:rPr>
                <w:color w:val="000000" w:themeColor="text1"/>
                <w:sz w:val="22"/>
                <w:szCs w:val="22"/>
                <w:lang w:val="en-US"/>
              </w:rPr>
              <w:t xml:space="preserve">Explicit learning of a provided approach specific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to</w:t>
            </w:r>
            <w:r w:rsidRPr="000A62C5">
              <w:rPr>
                <w:color w:val="000000" w:themeColor="text1"/>
                <w:sz w:val="22"/>
                <w:szCs w:val="22"/>
                <w:lang w:val="en-US"/>
              </w:rPr>
              <w:t xml:space="preserve"> my struggles </w:t>
            </w:r>
          </w:p>
        </w:tc>
        <w:tc>
          <w:tcPr>
            <w:tcW w:w="2269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Learning new ways of understanding myself and others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Looking at the situation objectively</w:t>
            </w:r>
          </w:p>
        </w:tc>
      </w:tr>
      <w:tr w:rsidR="009F58EF" w:rsidRPr="00F01727" w:rsidTr="000C5EAD">
        <w:trPr>
          <w:trHeight w:val="137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Learning about feelings </w:t>
            </w:r>
          </w:p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keepNext/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Working explicitly with self-acceptance and self-care 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Learning new skills to handle my struggles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Learning new tools and repeat to automatize them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Agency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DBT more helpful than previous therapies  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Differing experiences with mindfulness 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Positive and negative sides of telephone coaching</w:t>
            </w:r>
          </w:p>
        </w:tc>
      </w:tr>
      <w:tr w:rsidR="009F58EF" w:rsidRPr="00D20E26" w:rsidTr="000C5EAD">
        <w:trPr>
          <w:trHeight w:val="341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Second topic: During and after DBT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</w:tcPr>
          <w:p w:rsidR="009F58EF" w:rsidRPr="00F01727" w:rsidRDefault="009F58EF" w:rsidP="000C5EAD">
            <w:pPr>
              <w:tabs>
                <w:tab w:val="right" w:pos="2038"/>
              </w:tabs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>Meta-theme</w:t>
            </w:r>
          </w:p>
        </w:tc>
        <w:tc>
          <w:tcPr>
            <w:tcW w:w="2269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hemes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Sub-themes 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A predictable program felt safe but less flexible </w:t>
            </w:r>
          </w:p>
        </w:tc>
        <w:tc>
          <w:tcPr>
            <w:tcW w:w="2269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Lack of flexibility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The therapists could be more willing to adapt to the individual 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Lack of participation from other group members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mportance of knowing where I had my therapist </w:t>
            </w: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Importance of having a plan for the therapeutic work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mportance of being genuine </w:t>
            </w:r>
          </w:p>
        </w:tc>
      </w:tr>
      <w:tr w:rsidR="009F58EF" w:rsidRPr="00D20E26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The therapists could reveal something about themselves</w:t>
            </w:r>
          </w:p>
        </w:tc>
      </w:tr>
      <w:tr w:rsidR="009F58EF" w:rsidRPr="00F01727" w:rsidTr="000C5EAD">
        <w:trPr>
          <w:trHeight w:val="341"/>
        </w:trPr>
        <w:tc>
          <w:tcPr>
            <w:tcW w:w="2270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9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3" w:type="dxa"/>
          </w:tcPr>
          <w:p w:rsidR="009F58EF" w:rsidRPr="00F01727" w:rsidRDefault="009F58EF" w:rsidP="000C5EAD">
            <w:pPr>
              <w:keepNext/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Predictable and safe therapists </w:t>
            </w:r>
          </w:p>
        </w:tc>
      </w:tr>
    </w:tbl>
    <w:p w:rsidR="009F58EF" w:rsidRPr="00F01727" w:rsidRDefault="009F58EF" w:rsidP="009F58EF">
      <w:pPr>
        <w:rPr>
          <w:rFonts w:ascii="Times New Roman" w:hAnsi="Times New Roman" w:cs="Times New Roman"/>
          <w:b/>
          <w:sz w:val="20"/>
          <w:szCs w:val="20"/>
        </w:rPr>
      </w:pPr>
    </w:p>
    <w:p w:rsidR="009F58EF" w:rsidRPr="00F01727" w:rsidRDefault="009F58EF" w:rsidP="009F58EF">
      <w:pPr>
        <w:shd w:val="clear" w:color="auto" w:fill="E7E6E6" w:themeFill="background2"/>
        <w:jc w:val="center"/>
        <w:rPr>
          <w:rFonts w:ascii="Times New Roman" w:hAnsi="Times New Roman" w:cs="Times New Roman"/>
          <w:b/>
          <w:sz w:val="22"/>
          <w:szCs w:val="22"/>
        </w:rPr>
      </w:pPr>
      <w:r w:rsidRPr="00F01727">
        <w:rPr>
          <w:rFonts w:ascii="Times New Roman" w:hAnsi="Times New Roman" w:cs="Times New Roman"/>
          <w:b/>
          <w:sz w:val="22"/>
          <w:szCs w:val="22"/>
        </w:rPr>
        <w:t>MBT</w:t>
      </w:r>
    </w:p>
    <w:tbl>
      <w:tblPr>
        <w:tblStyle w:val="Tabellrutenett"/>
        <w:tblW w:w="9072" w:type="dxa"/>
        <w:tblInd w:w="-5" w:type="dxa"/>
        <w:tblLook w:val="04A0" w:firstRow="1" w:lastRow="0" w:firstColumn="1" w:lastColumn="0" w:noHBand="0" w:noVBand="1"/>
      </w:tblPr>
      <w:tblGrid>
        <w:gridCol w:w="2272"/>
        <w:gridCol w:w="2268"/>
        <w:gridCol w:w="4532"/>
      </w:tblGrid>
      <w:tr w:rsidR="009F58EF" w:rsidRPr="00F01727" w:rsidTr="000C5EAD">
        <w:trPr>
          <w:trHeight w:val="341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First topic: Before MBT</w:t>
            </w:r>
          </w:p>
        </w:tc>
      </w:tr>
      <w:tr w:rsidR="009F58EF" w:rsidRPr="00F01727" w:rsidTr="000C5EAD">
        <w:trPr>
          <w:trHeight w:val="341"/>
        </w:trPr>
        <w:tc>
          <w:tcPr>
            <w:tcW w:w="2272" w:type="dxa"/>
          </w:tcPr>
          <w:p w:rsidR="009F58EF" w:rsidRPr="00F01727" w:rsidRDefault="009F58EF" w:rsidP="000C5EAD">
            <w:pPr>
              <w:tabs>
                <w:tab w:val="right" w:pos="2038"/>
              </w:tabs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>Meta-theme</w:t>
            </w:r>
          </w:p>
        </w:tc>
        <w:tc>
          <w:tcPr>
            <w:tcW w:w="2268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hemes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Sub-themes </w:t>
            </w:r>
          </w:p>
        </w:tc>
      </w:tr>
      <w:tr w:rsidR="009F58EF" w:rsidRPr="00F01727" w:rsidTr="000C5EAD">
        <w:trPr>
          <w:trHeight w:val="341"/>
        </w:trPr>
        <w:tc>
          <w:tcPr>
            <w:tcW w:w="2272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My life lacked coherence </w:t>
            </w:r>
          </w:p>
        </w:tc>
        <w:tc>
          <w:tcPr>
            <w:tcW w:w="2268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An incomprehensible self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Empty existence </w:t>
            </w:r>
          </w:p>
        </w:tc>
      </w:tr>
      <w:tr w:rsidR="009F58EF" w:rsidRPr="00A86D98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A life in chaos </w:t>
            </w:r>
          </w:p>
        </w:tc>
      </w:tr>
      <w:tr w:rsidR="009F58EF" w:rsidRPr="00A86D98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I concealed my pain </w:t>
            </w: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Harmful ways I dealt with my pain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Suicidal ideation/suicide a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ttempts to handle feelings </w:t>
            </w: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Eating disorder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s as control over feelings</w:t>
            </w:r>
          </w:p>
        </w:tc>
      </w:tr>
      <w:tr w:rsidR="009F58EF" w:rsidRPr="00D20E26" w:rsidTr="000C5EAD">
        <w:trPr>
          <w:trHeight w:val="92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keepNext/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Vague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descriptions of self-harm </w:t>
            </w:r>
          </w:p>
        </w:tc>
      </w:tr>
      <w:tr w:rsidR="009F58EF" w:rsidRPr="00F01727" w:rsidTr="000C5EAD">
        <w:trPr>
          <w:trHeight w:val="341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First topic: Before MBT</w:t>
            </w:r>
          </w:p>
        </w:tc>
      </w:tr>
      <w:tr w:rsidR="009F58EF" w:rsidRPr="00F01727" w:rsidTr="000C5EAD">
        <w:trPr>
          <w:trHeight w:val="341"/>
        </w:trPr>
        <w:tc>
          <w:tcPr>
            <w:tcW w:w="2272" w:type="dxa"/>
          </w:tcPr>
          <w:p w:rsidR="009F58EF" w:rsidRPr="00F01727" w:rsidRDefault="009F58EF" w:rsidP="000C5EAD">
            <w:pPr>
              <w:tabs>
                <w:tab w:val="right" w:pos="2038"/>
              </w:tabs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>Meta-theme</w:t>
            </w:r>
          </w:p>
        </w:tc>
        <w:tc>
          <w:tcPr>
            <w:tcW w:w="2268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hemes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Sub-themes </w:t>
            </w:r>
          </w:p>
        </w:tc>
      </w:tr>
      <w:tr w:rsidR="009F58EF" w:rsidRPr="00F01727" w:rsidTr="000C5EAD">
        <w:trPr>
          <w:trHeight w:val="341"/>
        </w:trPr>
        <w:tc>
          <w:tcPr>
            <w:tcW w:w="2272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How my problems with </w:t>
            </w:r>
            <w:proofErr w:type="spellStart"/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mentalization</w:t>
            </w:r>
            <w:proofErr w:type="spellEnd"/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 affected myself and others  </w:t>
            </w:r>
          </w:p>
        </w:tc>
        <w:tc>
          <w:tcPr>
            <w:tcW w:w="2268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Challenges with setting boundaries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Let others know </w:t>
            </w:r>
          </w:p>
        </w:tc>
      </w:tr>
      <w:tr w:rsidR="009F58EF" w:rsidRPr="00F01727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Disproportional aggression</w:t>
            </w:r>
          </w:p>
        </w:tc>
      </w:tr>
      <w:tr w:rsidR="009F58EF" w:rsidRPr="00F01727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Lack of </w:t>
            </w:r>
            <w:proofErr w:type="spellStart"/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mentalization</w:t>
            </w:r>
            <w:proofErr w:type="spellEnd"/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M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isinterpretation of others </w:t>
            </w: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Lack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of capacity for the other </w:t>
            </w:r>
          </w:p>
        </w:tc>
      </w:tr>
      <w:tr w:rsidR="009F58EF" w:rsidRPr="00F01727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keepNext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The imagined other </w:t>
            </w:r>
          </w:p>
        </w:tc>
      </w:tr>
      <w:tr w:rsidR="009F58EF" w:rsidRPr="00D20E26" w:rsidTr="000C5EAD">
        <w:trPr>
          <w:trHeight w:val="341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Second topic: During and after MBT</w:t>
            </w:r>
          </w:p>
        </w:tc>
      </w:tr>
      <w:tr w:rsidR="009F58EF" w:rsidRPr="00F01727" w:rsidTr="000C5EAD">
        <w:trPr>
          <w:trHeight w:val="341"/>
        </w:trPr>
        <w:tc>
          <w:tcPr>
            <w:tcW w:w="2272" w:type="dxa"/>
          </w:tcPr>
          <w:p w:rsidR="009F58EF" w:rsidRPr="00F01727" w:rsidRDefault="009F58EF" w:rsidP="000C5EAD">
            <w:pPr>
              <w:tabs>
                <w:tab w:val="right" w:pos="2038"/>
              </w:tabs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>Meta-theme</w:t>
            </w:r>
          </w:p>
        </w:tc>
        <w:tc>
          <w:tcPr>
            <w:tcW w:w="2268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hemes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Sub-themes </w:t>
            </w:r>
          </w:p>
        </w:tc>
      </w:tr>
      <w:tr w:rsidR="009F58EF" w:rsidRPr="00D20E26" w:rsidTr="000C5EAD">
        <w:trPr>
          <w:trHeight w:val="562"/>
        </w:trPr>
        <w:tc>
          <w:tcPr>
            <w:tcW w:w="2272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</w:rPr>
              <w:t>A</w:t>
            </w: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 long-lasting process of exploring to create procedural learning </w:t>
            </w:r>
          </w:p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ntegration of relational experiences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Self-acceptance through exploring how my past has shaped me </w:t>
            </w: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Changing how I perceive myself and the world through exploring takes time </w:t>
            </w: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 understand more of my feelings through an increased capability to </w:t>
            </w:r>
            <w:proofErr w:type="spellStart"/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mentalize</w:t>
            </w:r>
            <w:proofErr w:type="spellEnd"/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Feelings are more predictable and easier to handle </w:t>
            </w: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Increased ability to deal with my pain through a wider perspective of myself and others </w:t>
            </w: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MBT superior to other methods </w:t>
            </w:r>
          </w:p>
        </w:tc>
      </w:tr>
      <w:tr w:rsidR="009F58EF" w:rsidRPr="00D20E26" w:rsidTr="000C5EAD">
        <w:trPr>
          <w:trHeight w:val="341"/>
        </w:trPr>
        <w:tc>
          <w:tcPr>
            <w:tcW w:w="9072" w:type="dxa"/>
            <w:gridSpan w:val="3"/>
            <w:shd w:val="clear" w:color="auto" w:fill="D9D9D9" w:themeFill="background1" w:themeFillShade="D9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Second topic: During and after MBT</w:t>
            </w:r>
          </w:p>
        </w:tc>
      </w:tr>
      <w:tr w:rsidR="009F58EF" w:rsidRPr="00F01727" w:rsidTr="000C5EAD">
        <w:trPr>
          <w:trHeight w:val="341"/>
        </w:trPr>
        <w:tc>
          <w:tcPr>
            <w:tcW w:w="2272" w:type="dxa"/>
          </w:tcPr>
          <w:p w:rsidR="009F58EF" w:rsidRPr="00F01727" w:rsidRDefault="009F58EF" w:rsidP="000C5EAD">
            <w:pPr>
              <w:tabs>
                <w:tab w:val="right" w:pos="2038"/>
              </w:tabs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>Meta-theme</w:t>
            </w:r>
          </w:p>
        </w:tc>
        <w:tc>
          <w:tcPr>
            <w:tcW w:w="2268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Themes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b/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b/>
                <w:color w:val="000000" w:themeColor="text1"/>
                <w:sz w:val="22"/>
                <w:szCs w:val="22"/>
                <w:lang w:val="en-US"/>
              </w:rPr>
              <w:t xml:space="preserve">Sub-themes </w:t>
            </w: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The therapist followed my lead, which made therapy relevant but challenging  </w:t>
            </w:r>
          </w:p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Positive outcomes related to the therapist’s not knowing stance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A safe at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tachment to the therapists </w:t>
            </w:r>
          </w:p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The th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erapists spoke my language </w:t>
            </w:r>
          </w:p>
        </w:tc>
      </w:tr>
      <w:tr w:rsidR="009F58EF" w:rsidRPr="00D20E26" w:rsidTr="000C5EAD">
        <w:trPr>
          <w:trHeight w:val="400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 w:val="restart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Challenges related to the therapist’s not knowing stance </w:t>
            </w:r>
          </w:p>
        </w:tc>
        <w:tc>
          <w:tcPr>
            <w:tcW w:w="4532" w:type="dxa"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 xml:space="preserve">The therapist was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too passive and dismissive</w:t>
            </w:r>
          </w:p>
        </w:tc>
      </w:tr>
      <w:tr w:rsidR="009F58EF" w:rsidRPr="00D20E26" w:rsidTr="000C5EAD">
        <w:trPr>
          <w:trHeight w:val="341"/>
        </w:trPr>
        <w:tc>
          <w:tcPr>
            <w:tcW w:w="2272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Merge/>
          </w:tcPr>
          <w:p w:rsidR="009F58EF" w:rsidRPr="00F01727" w:rsidRDefault="009F58EF" w:rsidP="000C5EAD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532" w:type="dxa"/>
          </w:tcPr>
          <w:p w:rsidR="009F58EF" w:rsidRPr="00F01727" w:rsidRDefault="009F58EF" w:rsidP="000C5EAD">
            <w:pPr>
              <w:keepNext/>
              <w:rPr>
                <w:color w:val="000000" w:themeColor="text1"/>
                <w:sz w:val="22"/>
                <w:szCs w:val="22"/>
                <w:lang w:val="en-US"/>
              </w:rPr>
            </w:pPr>
            <w:r w:rsidRPr="00F01727">
              <w:rPr>
                <w:color w:val="000000" w:themeColor="text1"/>
                <w:sz w:val="22"/>
                <w:szCs w:val="22"/>
                <w:lang w:val="en-US"/>
              </w:rPr>
              <w:t>Emotional intensity made the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group therapy exhausting</w:t>
            </w:r>
          </w:p>
        </w:tc>
      </w:tr>
    </w:tbl>
    <w:p w:rsidR="009F58EF" w:rsidRPr="00F01727" w:rsidRDefault="009F58EF" w:rsidP="009F58EF">
      <w:pPr>
        <w:rPr>
          <w:rFonts w:ascii="Times New Roman" w:hAnsi="Times New Roman" w:cs="Times New Roman"/>
          <w:lang w:val="en-US"/>
        </w:rPr>
      </w:pPr>
    </w:p>
    <w:p w:rsidR="009F58EF" w:rsidRPr="00F01727" w:rsidRDefault="009F58EF" w:rsidP="009F58EF">
      <w:pPr>
        <w:rPr>
          <w:rFonts w:ascii="Times New Roman" w:hAnsi="Times New Roman" w:cs="Times New Roman"/>
          <w:lang w:val="en-US"/>
        </w:rPr>
      </w:pPr>
    </w:p>
    <w:p w:rsidR="009F58EF" w:rsidRPr="00F01727" w:rsidRDefault="009F58EF" w:rsidP="009F58EF">
      <w:pPr>
        <w:rPr>
          <w:rFonts w:ascii="Times New Roman" w:hAnsi="Times New Roman" w:cs="Times New Roman"/>
          <w:lang w:val="en-US"/>
        </w:rPr>
      </w:pPr>
    </w:p>
    <w:p w:rsidR="009F58EF" w:rsidRPr="00F01727" w:rsidRDefault="009F58EF" w:rsidP="009F58EF">
      <w:pPr>
        <w:rPr>
          <w:rFonts w:ascii="Times New Roman" w:hAnsi="Times New Roman" w:cs="Times New Roman"/>
          <w:lang w:val="en-US"/>
        </w:rPr>
      </w:pPr>
      <w:r w:rsidRPr="00F01727">
        <w:rPr>
          <w:rFonts w:ascii="Times New Roman" w:hAnsi="Times New Roman" w:cs="Times New Roman"/>
          <w:lang w:val="en-US"/>
        </w:rPr>
        <w:t xml:space="preserve"> </w:t>
      </w:r>
    </w:p>
    <w:p w:rsidR="009F58EF" w:rsidRDefault="009F58EF" w:rsidP="009F58EF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  <w:lang w:val="en-US" w:eastAsia="nb-NO"/>
        </w:rPr>
      </w:pPr>
    </w:p>
    <w:p w:rsidR="00FD65B0" w:rsidRPr="009F58EF" w:rsidRDefault="009F58EF">
      <w:pPr>
        <w:rPr>
          <w:lang w:val="en-US"/>
        </w:rPr>
      </w:pPr>
      <w:bookmarkStart w:id="0" w:name="_GoBack"/>
      <w:bookmarkEnd w:id="0"/>
    </w:p>
    <w:sectPr w:rsidR="00FD65B0" w:rsidRPr="009F58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8EF"/>
    <w:rsid w:val="0007012D"/>
    <w:rsid w:val="009F58EF"/>
    <w:rsid w:val="00C4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D05F690-083A-4100-8293-E9A72C1FE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58EF"/>
    <w:pPr>
      <w:spacing w:after="0" w:line="240" w:lineRule="auto"/>
    </w:pPr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9F58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Hermann Tobiassen</dc:creator>
  <cp:keywords/>
  <dc:description/>
  <cp:lastModifiedBy>Astrid Hermann Tobiassen</cp:lastModifiedBy>
  <cp:revision>1</cp:revision>
  <dcterms:created xsi:type="dcterms:W3CDTF">2023-01-19T07:45:00Z</dcterms:created>
  <dcterms:modified xsi:type="dcterms:W3CDTF">2023-01-19T07:45:00Z</dcterms:modified>
</cp:coreProperties>
</file>